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4BFA" w:rsidRDefault="00BA7999" w:rsidP="00BA7999">
      <w:pPr>
        <w:jc w:val="center"/>
        <w:rPr>
          <w:b/>
        </w:rPr>
      </w:pPr>
      <w:r>
        <w:rPr>
          <w:b/>
        </w:rPr>
        <w:t>SUPPLEMENTAL FIGURES</w:t>
      </w:r>
    </w:p>
    <w:p w:rsidR="00BA7999" w:rsidRDefault="00BA7999" w:rsidP="00BA7999">
      <w:pPr>
        <w:jc w:val="center"/>
        <w:rPr>
          <w:b/>
        </w:rPr>
      </w:pPr>
    </w:p>
    <w:p w:rsidR="00BA7999" w:rsidRDefault="00BA7999" w:rsidP="00BA7999">
      <w:pPr>
        <w:pStyle w:val="paragraph"/>
        <w:spacing w:before="0" w:beforeAutospacing="0" w:after="0" w:afterAutospacing="0"/>
        <w:jc w:val="both"/>
        <w:textAlignment w:val="baseline"/>
        <w:rPr>
          <w:rFonts w:ascii="Arial" w:hAnsi="Arial" w:cs="Arial"/>
          <w:sz w:val="18"/>
          <w:szCs w:val="18"/>
        </w:rPr>
      </w:pPr>
      <w:r>
        <w:rPr>
          <w:rStyle w:val="eop"/>
          <w:sz w:val="22"/>
          <w:szCs w:val="22"/>
        </w:rPr>
        <w:t> </w:t>
      </w:r>
    </w:p>
    <w:p w:rsidR="00BA7999" w:rsidRDefault="00BA7999" w:rsidP="00BA7999">
      <w:pPr>
        <w:pStyle w:val="paragraph"/>
        <w:spacing w:before="0" w:beforeAutospacing="0" w:after="0" w:afterAutospacing="0"/>
        <w:jc w:val="both"/>
        <w:textAlignment w:val="baseline"/>
        <w:rPr>
          <w:rFonts w:ascii="Arial" w:hAnsi="Arial" w:cs="Arial"/>
          <w:i/>
          <w:iCs/>
          <w:color w:val="44546A"/>
          <w:sz w:val="18"/>
          <w:szCs w:val="18"/>
        </w:rPr>
      </w:pPr>
      <w:r>
        <w:rPr>
          <w:rStyle w:val="normaltextrun"/>
          <w:rFonts w:ascii="Calibri" w:hAnsi="Calibri" w:cs="Calibri"/>
          <w:b/>
          <w:bCs/>
          <w:i/>
          <w:iCs/>
          <w:color w:val="44546A"/>
          <w:sz w:val="22"/>
          <w:szCs w:val="22"/>
        </w:rPr>
        <w:t xml:space="preserve">                                    </w:t>
      </w:r>
      <w:r>
        <w:rPr>
          <w:rFonts w:asciiTheme="minorHAnsi" w:eastAsiaTheme="minorHAnsi" w:hAnsiTheme="minorHAnsi" w:cstheme="minorBidi"/>
          <w:b/>
          <w:noProof/>
        </w:rPr>
        <w:drawing>
          <wp:inline distT="0" distB="0" distL="0" distR="0">
            <wp:extent cx="4601210" cy="4124325"/>
            <wp:effectExtent l="0" t="0" r="0" b="0"/>
            <wp:docPr id="3" name="Picture 3" descr="/var/folders/qv/yqb0v3jn11z3lmj_s6dmqy0m0000gn/T/com.microsoft.Word/Content.MSO/1AEFA56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qv/yqb0v3jn11z3lmj_s6dmqy0m0000gn/T/com.microsoft.Word/Content.MSO/1AEFA56D.t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01210" cy="4124325"/>
                    </a:xfrm>
                    <a:prstGeom prst="rect">
                      <a:avLst/>
                    </a:prstGeom>
                    <a:noFill/>
                    <a:ln>
                      <a:noFill/>
                    </a:ln>
                  </pic:spPr>
                </pic:pic>
              </a:graphicData>
            </a:graphic>
          </wp:inline>
        </w:drawing>
      </w:r>
      <w:r>
        <w:rPr>
          <w:rStyle w:val="eop"/>
          <w:rFonts w:ascii="Calibri" w:hAnsi="Calibri" w:cs="Calibri"/>
          <w:i/>
          <w:iCs/>
          <w:color w:val="44546A"/>
          <w:sz w:val="22"/>
          <w:szCs w:val="22"/>
        </w:rPr>
        <w:t> </w:t>
      </w:r>
    </w:p>
    <w:p w:rsidR="00BA7999" w:rsidRDefault="00BA7999" w:rsidP="00BA7999">
      <w:pPr>
        <w:pStyle w:val="paragraph"/>
        <w:spacing w:before="0" w:beforeAutospacing="0" w:after="0" w:afterAutospacing="0"/>
        <w:jc w:val="both"/>
        <w:textAlignment w:val="baseline"/>
        <w:rPr>
          <w:rStyle w:val="eop"/>
          <w:color w:val="000000"/>
        </w:rPr>
      </w:pPr>
      <w:r>
        <w:rPr>
          <w:rStyle w:val="normaltextrun"/>
          <w:b/>
          <w:bCs/>
        </w:rPr>
        <w:t xml:space="preserve">Supplemental figure 1: </w:t>
      </w:r>
      <w:r>
        <w:rPr>
          <w:rStyle w:val="normaltextrun"/>
          <w:color w:val="000000"/>
        </w:rPr>
        <w:t xml:space="preserve">Protein identification in </w:t>
      </w:r>
      <w:proofErr w:type="spellStart"/>
      <w:r>
        <w:rPr>
          <w:rStyle w:val="normaltextrun"/>
          <w:color w:val="000000"/>
        </w:rPr>
        <w:t>Caulobacter</w:t>
      </w:r>
      <w:proofErr w:type="spellEnd"/>
      <w:r>
        <w:rPr>
          <w:rStyle w:val="normaltextrun"/>
          <w:color w:val="000000"/>
        </w:rPr>
        <w:t xml:space="preserve">. The bar diagram illustrates the quantification of proteins identified in the two strains </w:t>
      </w:r>
      <w:proofErr w:type="spellStart"/>
      <w:r>
        <w:rPr>
          <w:rStyle w:val="normaltextrun"/>
          <w:i/>
          <w:iCs/>
          <w:color w:val="000000"/>
        </w:rPr>
        <w:t>Δhnox</w:t>
      </w:r>
      <w:proofErr w:type="spellEnd"/>
      <w:r>
        <w:rPr>
          <w:rStyle w:val="normaltextrun"/>
          <w:color w:val="000000"/>
        </w:rPr>
        <w:t xml:space="preserve"> and WT </w:t>
      </w:r>
      <w:r>
        <w:rPr>
          <w:rStyle w:val="normaltextrun"/>
          <w:i/>
          <w:iCs/>
          <w:color w:val="000000"/>
        </w:rPr>
        <w:t xml:space="preserve">C. </w:t>
      </w:r>
      <w:proofErr w:type="spellStart"/>
      <w:r>
        <w:rPr>
          <w:rStyle w:val="normaltextrun"/>
          <w:i/>
          <w:iCs/>
          <w:color w:val="000000"/>
        </w:rPr>
        <w:t>crescentus</w:t>
      </w:r>
      <w:proofErr w:type="spellEnd"/>
      <w:r>
        <w:rPr>
          <w:rStyle w:val="normaltextrun"/>
          <w:color w:val="000000"/>
        </w:rPr>
        <w:t>.</w:t>
      </w:r>
      <w:r>
        <w:rPr>
          <w:rStyle w:val="eop"/>
          <w:color w:val="000000"/>
        </w:rPr>
        <w:t> </w:t>
      </w:r>
    </w:p>
    <w:p w:rsidR="00BA7999" w:rsidRDefault="00BA7999" w:rsidP="00BA7999">
      <w:pPr>
        <w:pStyle w:val="paragraph"/>
        <w:spacing w:before="0" w:beforeAutospacing="0" w:after="0" w:afterAutospacing="0"/>
        <w:jc w:val="both"/>
        <w:textAlignment w:val="baseline"/>
        <w:rPr>
          <w:rFonts w:ascii="Arial" w:hAnsi="Arial" w:cs="Arial"/>
          <w:sz w:val="18"/>
          <w:szCs w:val="18"/>
        </w:rPr>
      </w:pPr>
    </w:p>
    <w:p w:rsidR="00BA7999" w:rsidRDefault="00BA7999" w:rsidP="00BA7999">
      <w:pPr>
        <w:pStyle w:val="paragraph"/>
        <w:spacing w:before="0" w:beforeAutospacing="0" w:after="0" w:afterAutospacing="0"/>
        <w:jc w:val="both"/>
        <w:textAlignment w:val="baseline"/>
        <w:rPr>
          <w:rFonts w:ascii="Arial" w:hAnsi="Arial" w:cs="Arial"/>
          <w:sz w:val="18"/>
          <w:szCs w:val="18"/>
        </w:rPr>
      </w:pPr>
      <w:bookmarkStart w:id="0" w:name="_GoBack"/>
      <w:bookmarkEnd w:id="0"/>
    </w:p>
    <w:p w:rsidR="00BA7999" w:rsidRDefault="00BA7999" w:rsidP="00BA7999">
      <w:pPr>
        <w:pStyle w:val="paragraph"/>
        <w:spacing w:before="0" w:beforeAutospacing="0" w:after="0" w:afterAutospacing="0"/>
        <w:jc w:val="both"/>
        <w:textAlignment w:val="baseline"/>
        <w:rPr>
          <w:rFonts w:ascii="Arial" w:hAnsi="Arial" w:cs="Arial"/>
          <w:sz w:val="18"/>
          <w:szCs w:val="18"/>
        </w:rPr>
      </w:pPr>
      <w:r>
        <w:rPr>
          <w:rStyle w:val="eop"/>
          <w:color w:val="000000"/>
        </w:rPr>
        <w:t> </w:t>
      </w:r>
    </w:p>
    <w:p w:rsidR="00BA7999" w:rsidRDefault="00BA7999" w:rsidP="00BA7999">
      <w:pPr>
        <w:pStyle w:val="paragraph"/>
        <w:spacing w:before="0" w:beforeAutospacing="0" w:after="0" w:afterAutospacing="0"/>
        <w:jc w:val="both"/>
        <w:textAlignment w:val="baseline"/>
        <w:rPr>
          <w:rFonts w:ascii="Arial" w:hAnsi="Arial" w:cs="Arial"/>
          <w:sz w:val="18"/>
          <w:szCs w:val="18"/>
        </w:rPr>
      </w:pPr>
      <w:r>
        <w:rPr>
          <w:rStyle w:val="eop"/>
          <w:color w:val="000000"/>
        </w:rPr>
        <w:t> </w:t>
      </w:r>
    </w:p>
    <w:p w:rsidR="00BA7999" w:rsidRDefault="00BA7999" w:rsidP="00BA7999">
      <w:pPr>
        <w:pStyle w:val="paragraph"/>
        <w:spacing w:before="0" w:beforeAutospacing="0" w:after="0" w:afterAutospacing="0"/>
        <w:textAlignment w:val="baseline"/>
        <w:rPr>
          <w:rFonts w:ascii="Arial" w:hAnsi="Arial" w:cs="Arial"/>
          <w:sz w:val="18"/>
          <w:szCs w:val="18"/>
        </w:rPr>
      </w:pPr>
      <w:r>
        <w:rPr>
          <w:rFonts w:asciiTheme="minorHAnsi" w:eastAsiaTheme="minorHAnsi" w:hAnsiTheme="minorHAnsi" w:cstheme="minorBidi"/>
          <w:b/>
          <w:noProof/>
        </w:rPr>
        <w:lastRenderedPageBreak/>
        <w:drawing>
          <wp:inline distT="0" distB="0" distL="0" distR="0">
            <wp:extent cx="6858000" cy="3373755"/>
            <wp:effectExtent l="0" t="0" r="0" b="4445"/>
            <wp:docPr id="2" name="Picture 2" descr="/var/folders/qv/yqb0v3jn11z3lmj_s6dmqy0m0000gn/T/com.microsoft.Word/Content.MSO/E298C70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ar/folders/qv/yqb0v3jn11z3lmj_s6dmqy0m0000gn/T/com.microsoft.Word/Content.MSO/E298C703.tm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8000" cy="3373755"/>
                    </a:xfrm>
                    <a:prstGeom prst="rect">
                      <a:avLst/>
                    </a:prstGeom>
                    <a:noFill/>
                    <a:ln>
                      <a:noFill/>
                    </a:ln>
                  </pic:spPr>
                </pic:pic>
              </a:graphicData>
            </a:graphic>
          </wp:inline>
        </w:drawing>
      </w:r>
      <w:r>
        <w:rPr>
          <w:rStyle w:val="eop"/>
          <w:rFonts w:ascii="Calibri" w:hAnsi="Calibri" w:cs="Calibri"/>
          <w:sz w:val="22"/>
          <w:szCs w:val="22"/>
        </w:rPr>
        <w:t> </w:t>
      </w:r>
    </w:p>
    <w:p w:rsidR="00BA7999" w:rsidRDefault="00BA7999" w:rsidP="00BA7999">
      <w:pPr>
        <w:pStyle w:val="paragraph"/>
        <w:spacing w:before="0" w:beforeAutospacing="0" w:after="0" w:afterAutospacing="0"/>
        <w:textAlignment w:val="baseline"/>
        <w:rPr>
          <w:rFonts w:ascii="Arial" w:hAnsi="Arial" w:cs="Arial"/>
          <w:sz w:val="18"/>
          <w:szCs w:val="18"/>
        </w:rPr>
      </w:pPr>
      <w:r>
        <w:rPr>
          <w:rStyle w:val="normaltextrun"/>
          <w:b/>
          <w:bCs/>
        </w:rPr>
        <w:t xml:space="preserve">Supplemental figure 2: </w:t>
      </w:r>
      <w:r>
        <w:rPr>
          <w:rStyle w:val="normaltextrun"/>
        </w:rPr>
        <w:t>The multi plotting represents the logarithmic protein ratios of all samples against one another. The diagonal of the figure displays the histograms for each individual sample. Above the diagonal, the 2D kernel density estimates of the samples were depicted in relation to one another</w:t>
      </w:r>
      <w:r>
        <w:rPr>
          <w:rStyle w:val="eop"/>
        </w:rPr>
        <w:t> </w:t>
      </w:r>
    </w:p>
    <w:p w:rsidR="00BA7999" w:rsidRDefault="00BA7999" w:rsidP="00BA7999">
      <w:pPr>
        <w:pStyle w:val="paragraph"/>
        <w:spacing w:before="0" w:beforeAutospacing="0" w:after="0" w:afterAutospacing="0"/>
        <w:textAlignment w:val="baseline"/>
        <w:rPr>
          <w:rFonts w:ascii="Arial" w:hAnsi="Arial" w:cs="Arial"/>
          <w:sz w:val="18"/>
          <w:szCs w:val="18"/>
        </w:rPr>
      </w:pPr>
      <w:r>
        <w:rPr>
          <w:rStyle w:val="eop"/>
        </w:rPr>
        <w:t> </w:t>
      </w:r>
    </w:p>
    <w:p w:rsidR="00BA7999" w:rsidRDefault="00BA7999" w:rsidP="00BA7999">
      <w:pPr>
        <w:pStyle w:val="paragraph"/>
        <w:spacing w:before="0" w:beforeAutospacing="0" w:after="0" w:afterAutospacing="0"/>
        <w:textAlignment w:val="baseline"/>
        <w:rPr>
          <w:rFonts w:ascii="Arial" w:hAnsi="Arial" w:cs="Arial"/>
          <w:sz w:val="18"/>
          <w:szCs w:val="18"/>
        </w:rPr>
      </w:pPr>
      <w:r>
        <w:rPr>
          <w:rFonts w:asciiTheme="minorHAnsi" w:eastAsiaTheme="minorHAnsi" w:hAnsiTheme="minorHAnsi" w:cstheme="minorBidi"/>
          <w:b/>
          <w:noProof/>
        </w:rPr>
        <w:lastRenderedPageBreak/>
        <w:drawing>
          <wp:inline distT="0" distB="0" distL="0" distR="0">
            <wp:extent cx="6858000" cy="6816725"/>
            <wp:effectExtent l="0" t="0" r="0" b="3175"/>
            <wp:docPr id="1" name="Picture 1" descr="/var/folders/qv/yqb0v3jn11z3lmj_s6dmqy0m0000gn/T/com.microsoft.Word/Content.MSO/4C21DB0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qv/yqb0v3jn11z3lmj_s6dmqy0m0000gn/T/com.microsoft.Word/Content.MSO/4C21DB09.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8000" cy="6816725"/>
                    </a:xfrm>
                    <a:prstGeom prst="rect">
                      <a:avLst/>
                    </a:prstGeom>
                    <a:noFill/>
                    <a:ln>
                      <a:noFill/>
                    </a:ln>
                  </pic:spPr>
                </pic:pic>
              </a:graphicData>
            </a:graphic>
          </wp:inline>
        </w:drawing>
      </w:r>
      <w:r>
        <w:rPr>
          <w:rStyle w:val="eop"/>
          <w:rFonts w:ascii="Calibri" w:hAnsi="Calibri" w:cs="Calibri"/>
          <w:sz w:val="22"/>
          <w:szCs w:val="22"/>
        </w:rPr>
        <w:t> </w:t>
      </w:r>
    </w:p>
    <w:p w:rsidR="00BA7999" w:rsidRDefault="00BA7999" w:rsidP="00BA7999">
      <w:pPr>
        <w:pStyle w:val="paragraph"/>
        <w:spacing w:before="0" w:beforeAutospacing="0" w:after="0" w:afterAutospacing="0"/>
        <w:jc w:val="both"/>
        <w:textAlignment w:val="baseline"/>
        <w:rPr>
          <w:rFonts w:ascii="Arial" w:hAnsi="Arial" w:cs="Arial"/>
          <w:sz w:val="18"/>
          <w:szCs w:val="18"/>
        </w:rPr>
      </w:pPr>
      <w:r>
        <w:rPr>
          <w:rStyle w:val="normaltextrun"/>
          <w:b/>
          <w:bCs/>
        </w:rPr>
        <w:t xml:space="preserve">Supplemental figure 3: </w:t>
      </w:r>
      <w:r>
        <w:rPr>
          <w:rStyle w:val="normaltextrun"/>
        </w:rPr>
        <w:t>Hierarchical clustering of quantified proteins. Certain protein clusters exhibit elevated (turquoise) or reduced (</w:t>
      </w:r>
      <w:proofErr w:type="spellStart"/>
      <w:r>
        <w:rPr>
          <w:rStyle w:val="normaltextrun"/>
        </w:rPr>
        <w:t>slateblue</w:t>
      </w:r>
      <w:proofErr w:type="spellEnd"/>
      <w:r>
        <w:rPr>
          <w:rStyle w:val="normaltextrun"/>
        </w:rPr>
        <w:t xml:space="preserve">) expression levels in </w:t>
      </w:r>
      <w:proofErr w:type="spellStart"/>
      <w:r>
        <w:rPr>
          <w:rStyle w:val="normaltextrun"/>
          <w:color w:val="000000"/>
        </w:rPr>
        <w:t>Δ</w:t>
      </w:r>
      <w:r>
        <w:rPr>
          <w:rStyle w:val="normaltextrun"/>
        </w:rPr>
        <w:t>hnox</w:t>
      </w:r>
      <w:proofErr w:type="spellEnd"/>
      <w:r>
        <w:rPr>
          <w:rStyle w:val="normaltextrun"/>
        </w:rPr>
        <w:t xml:space="preserve"> in comparison to WT strains.</w:t>
      </w:r>
      <w:r>
        <w:rPr>
          <w:rStyle w:val="eop"/>
        </w:rPr>
        <w:t> </w:t>
      </w:r>
    </w:p>
    <w:p w:rsidR="00BA7999" w:rsidRPr="00BA7999" w:rsidRDefault="00BA7999" w:rsidP="00BA7999">
      <w:pPr>
        <w:jc w:val="center"/>
        <w:rPr>
          <w:b/>
        </w:rPr>
      </w:pPr>
    </w:p>
    <w:sectPr w:rsidR="00BA7999" w:rsidRPr="00BA7999" w:rsidSect="00002301">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999"/>
    <w:rsid w:val="00002301"/>
    <w:rsid w:val="00005B91"/>
    <w:rsid w:val="000124AA"/>
    <w:rsid w:val="0001327D"/>
    <w:rsid w:val="00014FD2"/>
    <w:rsid w:val="000175A1"/>
    <w:rsid w:val="00020080"/>
    <w:rsid w:val="000211D2"/>
    <w:rsid w:val="00023A0A"/>
    <w:rsid w:val="00025957"/>
    <w:rsid w:val="000330B8"/>
    <w:rsid w:val="00033F4B"/>
    <w:rsid w:val="00034277"/>
    <w:rsid w:val="000349EA"/>
    <w:rsid w:val="000359C8"/>
    <w:rsid w:val="000360FE"/>
    <w:rsid w:val="000367A8"/>
    <w:rsid w:val="00037019"/>
    <w:rsid w:val="00042188"/>
    <w:rsid w:val="000426F3"/>
    <w:rsid w:val="00042A23"/>
    <w:rsid w:val="00042E1D"/>
    <w:rsid w:val="00043401"/>
    <w:rsid w:val="00044405"/>
    <w:rsid w:val="00044D10"/>
    <w:rsid w:val="00046BE6"/>
    <w:rsid w:val="00047B73"/>
    <w:rsid w:val="0005113A"/>
    <w:rsid w:val="0005385F"/>
    <w:rsid w:val="0005545A"/>
    <w:rsid w:val="00057093"/>
    <w:rsid w:val="00057C5E"/>
    <w:rsid w:val="000653E9"/>
    <w:rsid w:val="00066548"/>
    <w:rsid w:val="00066D6A"/>
    <w:rsid w:val="000717AE"/>
    <w:rsid w:val="00071C22"/>
    <w:rsid w:val="000758C3"/>
    <w:rsid w:val="00077FEB"/>
    <w:rsid w:val="000808E2"/>
    <w:rsid w:val="00092709"/>
    <w:rsid w:val="000941EC"/>
    <w:rsid w:val="0009685F"/>
    <w:rsid w:val="0009706D"/>
    <w:rsid w:val="000A0589"/>
    <w:rsid w:val="000A3D42"/>
    <w:rsid w:val="000A4DC2"/>
    <w:rsid w:val="000A6462"/>
    <w:rsid w:val="000B0BAC"/>
    <w:rsid w:val="000B4273"/>
    <w:rsid w:val="000B5FE3"/>
    <w:rsid w:val="000B75DB"/>
    <w:rsid w:val="000C27CB"/>
    <w:rsid w:val="000C31A5"/>
    <w:rsid w:val="000C6BCF"/>
    <w:rsid w:val="000C7780"/>
    <w:rsid w:val="000D3F01"/>
    <w:rsid w:val="000D548A"/>
    <w:rsid w:val="000D63DE"/>
    <w:rsid w:val="000D64D0"/>
    <w:rsid w:val="000D665B"/>
    <w:rsid w:val="000F1EE3"/>
    <w:rsid w:val="000F29F3"/>
    <w:rsid w:val="000F2DD3"/>
    <w:rsid w:val="00101274"/>
    <w:rsid w:val="001028CF"/>
    <w:rsid w:val="001030D4"/>
    <w:rsid w:val="0010443C"/>
    <w:rsid w:val="00111D47"/>
    <w:rsid w:val="00114890"/>
    <w:rsid w:val="00114A17"/>
    <w:rsid w:val="00120911"/>
    <w:rsid w:val="0012178F"/>
    <w:rsid w:val="0012193B"/>
    <w:rsid w:val="00122673"/>
    <w:rsid w:val="00122952"/>
    <w:rsid w:val="001272D6"/>
    <w:rsid w:val="001278EB"/>
    <w:rsid w:val="00130F3E"/>
    <w:rsid w:val="001311D5"/>
    <w:rsid w:val="00140184"/>
    <w:rsid w:val="00147D11"/>
    <w:rsid w:val="0015049B"/>
    <w:rsid w:val="00150F19"/>
    <w:rsid w:val="00152365"/>
    <w:rsid w:val="00152622"/>
    <w:rsid w:val="00155153"/>
    <w:rsid w:val="00161A15"/>
    <w:rsid w:val="00164EC6"/>
    <w:rsid w:val="00166BA6"/>
    <w:rsid w:val="00167136"/>
    <w:rsid w:val="001701FC"/>
    <w:rsid w:val="0017065F"/>
    <w:rsid w:val="00170FAF"/>
    <w:rsid w:val="00171CB7"/>
    <w:rsid w:val="00172452"/>
    <w:rsid w:val="00172560"/>
    <w:rsid w:val="00172E33"/>
    <w:rsid w:val="001748C4"/>
    <w:rsid w:val="00181938"/>
    <w:rsid w:val="00184DB7"/>
    <w:rsid w:val="0018669F"/>
    <w:rsid w:val="00191ECC"/>
    <w:rsid w:val="00194D70"/>
    <w:rsid w:val="00195340"/>
    <w:rsid w:val="00197635"/>
    <w:rsid w:val="001A0466"/>
    <w:rsid w:val="001A1221"/>
    <w:rsid w:val="001A2635"/>
    <w:rsid w:val="001A26CD"/>
    <w:rsid w:val="001A7E3B"/>
    <w:rsid w:val="001B4802"/>
    <w:rsid w:val="001B50F4"/>
    <w:rsid w:val="001B5715"/>
    <w:rsid w:val="001C6624"/>
    <w:rsid w:val="001C6A3B"/>
    <w:rsid w:val="001D1469"/>
    <w:rsid w:val="001D4123"/>
    <w:rsid w:val="001D4379"/>
    <w:rsid w:val="001D53D2"/>
    <w:rsid w:val="001E262F"/>
    <w:rsid w:val="001F246A"/>
    <w:rsid w:val="001F27CB"/>
    <w:rsid w:val="00201F74"/>
    <w:rsid w:val="002047B2"/>
    <w:rsid w:val="0021117E"/>
    <w:rsid w:val="00215AE1"/>
    <w:rsid w:val="00217141"/>
    <w:rsid w:val="0022013E"/>
    <w:rsid w:val="0022224D"/>
    <w:rsid w:val="00222C89"/>
    <w:rsid w:val="0022646F"/>
    <w:rsid w:val="00226E66"/>
    <w:rsid w:val="002275DC"/>
    <w:rsid w:val="0023072D"/>
    <w:rsid w:val="002347DE"/>
    <w:rsid w:val="00237336"/>
    <w:rsid w:val="00237EAD"/>
    <w:rsid w:val="00244CCC"/>
    <w:rsid w:val="0024548E"/>
    <w:rsid w:val="002461C7"/>
    <w:rsid w:val="0025194D"/>
    <w:rsid w:val="00253598"/>
    <w:rsid w:val="002536BF"/>
    <w:rsid w:val="00253FD6"/>
    <w:rsid w:val="0025460D"/>
    <w:rsid w:val="00256417"/>
    <w:rsid w:val="00256460"/>
    <w:rsid w:val="002619A5"/>
    <w:rsid w:val="002628BF"/>
    <w:rsid w:val="00263651"/>
    <w:rsid w:val="00264034"/>
    <w:rsid w:val="002642AB"/>
    <w:rsid w:val="00265140"/>
    <w:rsid w:val="002667C6"/>
    <w:rsid w:val="00266C61"/>
    <w:rsid w:val="00274BE2"/>
    <w:rsid w:val="0028016A"/>
    <w:rsid w:val="002823C9"/>
    <w:rsid w:val="00286237"/>
    <w:rsid w:val="00290E54"/>
    <w:rsid w:val="00291BD3"/>
    <w:rsid w:val="00292E06"/>
    <w:rsid w:val="00293C72"/>
    <w:rsid w:val="00294A0F"/>
    <w:rsid w:val="002952DA"/>
    <w:rsid w:val="0029722C"/>
    <w:rsid w:val="002A3381"/>
    <w:rsid w:val="002A4B7C"/>
    <w:rsid w:val="002A65A8"/>
    <w:rsid w:val="002A7468"/>
    <w:rsid w:val="002A74DE"/>
    <w:rsid w:val="002C0DC5"/>
    <w:rsid w:val="002C1238"/>
    <w:rsid w:val="002C681C"/>
    <w:rsid w:val="002C7622"/>
    <w:rsid w:val="002D0CE8"/>
    <w:rsid w:val="002D6CC1"/>
    <w:rsid w:val="002E264A"/>
    <w:rsid w:val="002E3408"/>
    <w:rsid w:val="002E34A3"/>
    <w:rsid w:val="002E3537"/>
    <w:rsid w:val="002E6A02"/>
    <w:rsid w:val="002F0D6B"/>
    <w:rsid w:val="002F2E87"/>
    <w:rsid w:val="002F69A2"/>
    <w:rsid w:val="00300554"/>
    <w:rsid w:val="00303DF3"/>
    <w:rsid w:val="0030419D"/>
    <w:rsid w:val="0031203C"/>
    <w:rsid w:val="003123AC"/>
    <w:rsid w:val="00316528"/>
    <w:rsid w:val="00316A58"/>
    <w:rsid w:val="0032011B"/>
    <w:rsid w:val="0032323F"/>
    <w:rsid w:val="00324F5C"/>
    <w:rsid w:val="003254D3"/>
    <w:rsid w:val="00326A7D"/>
    <w:rsid w:val="00326DF0"/>
    <w:rsid w:val="00332252"/>
    <w:rsid w:val="003338C1"/>
    <w:rsid w:val="00335466"/>
    <w:rsid w:val="0033547E"/>
    <w:rsid w:val="00335DD4"/>
    <w:rsid w:val="00336D54"/>
    <w:rsid w:val="00340CEB"/>
    <w:rsid w:val="00341CB5"/>
    <w:rsid w:val="00342AB2"/>
    <w:rsid w:val="00346098"/>
    <w:rsid w:val="003508F5"/>
    <w:rsid w:val="00351A8D"/>
    <w:rsid w:val="00353270"/>
    <w:rsid w:val="00353888"/>
    <w:rsid w:val="00356C6C"/>
    <w:rsid w:val="00357550"/>
    <w:rsid w:val="00360A4A"/>
    <w:rsid w:val="0036101B"/>
    <w:rsid w:val="003635A7"/>
    <w:rsid w:val="00364232"/>
    <w:rsid w:val="00364FA3"/>
    <w:rsid w:val="0036506F"/>
    <w:rsid w:val="00365738"/>
    <w:rsid w:val="00372700"/>
    <w:rsid w:val="0037509F"/>
    <w:rsid w:val="0037690D"/>
    <w:rsid w:val="00380052"/>
    <w:rsid w:val="00385736"/>
    <w:rsid w:val="00392CBD"/>
    <w:rsid w:val="00396967"/>
    <w:rsid w:val="003A2DB5"/>
    <w:rsid w:val="003A2FC1"/>
    <w:rsid w:val="003B4C9E"/>
    <w:rsid w:val="003B5875"/>
    <w:rsid w:val="003B73A9"/>
    <w:rsid w:val="003C0E98"/>
    <w:rsid w:val="003C3FA9"/>
    <w:rsid w:val="003C57EC"/>
    <w:rsid w:val="003C5884"/>
    <w:rsid w:val="003C70C9"/>
    <w:rsid w:val="003D28FE"/>
    <w:rsid w:val="003D2F24"/>
    <w:rsid w:val="003D442B"/>
    <w:rsid w:val="003E34EE"/>
    <w:rsid w:val="003E58C2"/>
    <w:rsid w:val="003E59AA"/>
    <w:rsid w:val="003F207E"/>
    <w:rsid w:val="003F3209"/>
    <w:rsid w:val="003F4D63"/>
    <w:rsid w:val="003F7B6A"/>
    <w:rsid w:val="00400902"/>
    <w:rsid w:val="004036EA"/>
    <w:rsid w:val="00403D36"/>
    <w:rsid w:val="00405445"/>
    <w:rsid w:val="00412608"/>
    <w:rsid w:val="0041400C"/>
    <w:rsid w:val="0041597C"/>
    <w:rsid w:val="004166B1"/>
    <w:rsid w:val="00416A06"/>
    <w:rsid w:val="00421106"/>
    <w:rsid w:val="00425E8E"/>
    <w:rsid w:val="00432E65"/>
    <w:rsid w:val="004368E2"/>
    <w:rsid w:val="00437DC8"/>
    <w:rsid w:val="004426AF"/>
    <w:rsid w:val="00442DA8"/>
    <w:rsid w:val="004459DB"/>
    <w:rsid w:val="004473EC"/>
    <w:rsid w:val="0045054B"/>
    <w:rsid w:val="00450D16"/>
    <w:rsid w:val="004515D5"/>
    <w:rsid w:val="00456FB6"/>
    <w:rsid w:val="0046185E"/>
    <w:rsid w:val="0046343A"/>
    <w:rsid w:val="0046572E"/>
    <w:rsid w:val="0047350A"/>
    <w:rsid w:val="00473789"/>
    <w:rsid w:val="00475D8C"/>
    <w:rsid w:val="0047789F"/>
    <w:rsid w:val="00481580"/>
    <w:rsid w:val="0048476E"/>
    <w:rsid w:val="00485590"/>
    <w:rsid w:val="00485B64"/>
    <w:rsid w:val="00486D06"/>
    <w:rsid w:val="0048714D"/>
    <w:rsid w:val="00491606"/>
    <w:rsid w:val="00494FFB"/>
    <w:rsid w:val="004968F7"/>
    <w:rsid w:val="004A0280"/>
    <w:rsid w:val="004A371F"/>
    <w:rsid w:val="004A3950"/>
    <w:rsid w:val="004B0FDD"/>
    <w:rsid w:val="004B5B6F"/>
    <w:rsid w:val="004B728C"/>
    <w:rsid w:val="004C2B86"/>
    <w:rsid w:val="004C350B"/>
    <w:rsid w:val="004C440D"/>
    <w:rsid w:val="004C55C7"/>
    <w:rsid w:val="004C6FE1"/>
    <w:rsid w:val="004C785D"/>
    <w:rsid w:val="004D0ADD"/>
    <w:rsid w:val="004D266B"/>
    <w:rsid w:val="004D58F5"/>
    <w:rsid w:val="004E0099"/>
    <w:rsid w:val="004E1A4F"/>
    <w:rsid w:val="004E5E4F"/>
    <w:rsid w:val="004F0A16"/>
    <w:rsid w:val="004F3E69"/>
    <w:rsid w:val="004F4908"/>
    <w:rsid w:val="004F6B12"/>
    <w:rsid w:val="00500972"/>
    <w:rsid w:val="005029D7"/>
    <w:rsid w:val="005100EC"/>
    <w:rsid w:val="00510C73"/>
    <w:rsid w:val="00511BC1"/>
    <w:rsid w:val="00513EF7"/>
    <w:rsid w:val="00514600"/>
    <w:rsid w:val="005162CE"/>
    <w:rsid w:val="00517642"/>
    <w:rsid w:val="00517B8D"/>
    <w:rsid w:val="00521EFF"/>
    <w:rsid w:val="00527990"/>
    <w:rsid w:val="00534D06"/>
    <w:rsid w:val="00537362"/>
    <w:rsid w:val="005426AA"/>
    <w:rsid w:val="005446BF"/>
    <w:rsid w:val="00545B05"/>
    <w:rsid w:val="005535EC"/>
    <w:rsid w:val="00554B3B"/>
    <w:rsid w:val="0056000A"/>
    <w:rsid w:val="00561DF8"/>
    <w:rsid w:val="00562C22"/>
    <w:rsid w:val="00565A63"/>
    <w:rsid w:val="00567936"/>
    <w:rsid w:val="0057664A"/>
    <w:rsid w:val="00595360"/>
    <w:rsid w:val="00596253"/>
    <w:rsid w:val="005A0CC0"/>
    <w:rsid w:val="005B0F2A"/>
    <w:rsid w:val="005B5DBA"/>
    <w:rsid w:val="005B665D"/>
    <w:rsid w:val="005C5E47"/>
    <w:rsid w:val="005C633B"/>
    <w:rsid w:val="005D0356"/>
    <w:rsid w:val="005D4BB2"/>
    <w:rsid w:val="005D559E"/>
    <w:rsid w:val="005D7A52"/>
    <w:rsid w:val="005D7AC4"/>
    <w:rsid w:val="005E1000"/>
    <w:rsid w:val="005E1A53"/>
    <w:rsid w:val="005E3FE2"/>
    <w:rsid w:val="005E4A09"/>
    <w:rsid w:val="005E500A"/>
    <w:rsid w:val="005E5646"/>
    <w:rsid w:val="005E7F66"/>
    <w:rsid w:val="005F02EB"/>
    <w:rsid w:val="005F420F"/>
    <w:rsid w:val="005F5463"/>
    <w:rsid w:val="005F6498"/>
    <w:rsid w:val="005F6D17"/>
    <w:rsid w:val="0060207F"/>
    <w:rsid w:val="00606457"/>
    <w:rsid w:val="0061111C"/>
    <w:rsid w:val="00611227"/>
    <w:rsid w:val="006113C8"/>
    <w:rsid w:val="00613BA6"/>
    <w:rsid w:val="00623C9E"/>
    <w:rsid w:val="00627EDF"/>
    <w:rsid w:val="00631690"/>
    <w:rsid w:val="00632537"/>
    <w:rsid w:val="00640105"/>
    <w:rsid w:val="006432FB"/>
    <w:rsid w:val="006439D1"/>
    <w:rsid w:val="00654556"/>
    <w:rsid w:val="0065481F"/>
    <w:rsid w:val="00654C6F"/>
    <w:rsid w:val="006553DF"/>
    <w:rsid w:val="00655E84"/>
    <w:rsid w:val="00661BE1"/>
    <w:rsid w:val="0066270D"/>
    <w:rsid w:val="00663D0E"/>
    <w:rsid w:val="0066689A"/>
    <w:rsid w:val="00670573"/>
    <w:rsid w:val="00672615"/>
    <w:rsid w:val="00677EC8"/>
    <w:rsid w:val="0068300A"/>
    <w:rsid w:val="00683973"/>
    <w:rsid w:val="00684843"/>
    <w:rsid w:val="00687EF1"/>
    <w:rsid w:val="00690055"/>
    <w:rsid w:val="00690C09"/>
    <w:rsid w:val="006964CB"/>
    <w:rsid w:val="006A027C"/>
    <w:rsid w:val="006A677A"/>
    <w:rsid w:val="006B2E09"/>
    <w:rsid w:val="006B31DB"/>
    <w:rsid w:val="006C32E3"/>
    <w:rsid w:val="006C4363"/>
    <w:rsid w:val="006D2A46"/>
    <w:rsid w:val="006D36A5"/>
    <w:rsid w:val="006E39C2"/>
    <w:rsid w:val="006F12A4"/>
    <w:rsid w:val="006F3EF0"/>
    <w:rsid w:val="006F6F7F"/>
    <w:rsid w:val="006F7237"/>
    <w:rsid w:val="006F72B4"/>
    <w:rsid w:val="00702076"/>
    <w:rsid w:val="00702644"/>
    <w:rsid w:val="00702B8A"/>
    <w:rsid w:val="007046BC"/>
    <w:rsid w:val="00705846"/>
    <w:rsid w:val="00710E78"/>
    <w:rsid w:val="00710F99"/>
    <w:rsid w:val="00713B20"/>
    <w:rsid w:val="00713F4C"/>
    <w:rsid w:val="0071604D"/>
    <w:rsid w:val="007226B3"/>
    <w:rsid w:val="00731F3B"/>
    <w:rsid w:val="00737110"/>
    <w:rsid w:val="007371AA"/>
    <w:rsid w:val="0073790D"/>
    <w:rsid w:val="007427AB"/>
    <w:rsid w:val="0074307A"/>
    <w:rsid w:val="00745373"/>
    <w:rsid w:val="00745D00"/>
    <w:rsid w:val="00750559"/>
    <w:rsid w:val="0075186F"/>
    <w:rsid w:val="00751B2C"/>
    <w:rsid w:val="00755511"/>
    <w:rsid w:val="00756419"/>
    <w:rsid w:val="007614B2"/>
    <w:rsid w:val="00763A5E"/>
    <w:rsid w:val="00766036"/>
    <w:rsid w:val="007675D1"/>
    <w:rsid w:val="007723B1"/>
    <w:rsid w:val="007807AC"/>
    <w:rsid w:val="00780E1F"/>
    <w:rsid w:val="00781993"/>
    <w:rsid w:val="00784212"/>
    <w:rsid w:val="00786211"/>
    <w:rsid w:val="007913A4"/>
    <w:rsid w:val="00795400"/>
    <w:rsid w:val="007A080D"/>
    <w:rsid w:val="007A3C87"/>
    <w:rsid w:val="007A5769"/>
    <w:rsid w:val="007B07C8"/>
    <w:rsid w:val="007B40B3"/>
    <w:rsid w:val="007B4E4B"/>
    <w:rsid w:val="007B5323"/>
    <w:rsid w:val="007B688B"/>
    <w:rsid w:val="007B76D1"/>
    <w:rsid w:val="007C011E"/>
    <w:rsid w:val="007C3669"/>
    <w:rsid w:val="007C59EB"/>
    <w:rsid w:val="007D0958"/>
    <w:rsid w:val="007D10FA"/>
    <w:rsid w:val="007D2548"/>
    <w:rsid w:val="007D3276"/>
    <w:rsid w:val="007D38BB"/>
    <w:rsid w:val="007E134F"/>
    <w:rsid w:val="007E24AC"/>
    <w:rsid w:val="007E78A4"/>
    <w:rsid w:val="007F36EE"/>
    <w:rsid w:val="007F4CC9"/>
    <w:rsid w:val="007F53B1"/>
    <w:rsid w:val="008006DC"/>
    <w:rsid w:val="00800C36"/>
    <w:rsid w:val="008010D1"/>
    <w:rsid w:val="0080132A"/>
    <w:rsid w:val="008027F7"/>
    <w:rsid w:val="008078BA"/>
    <w:rsid w:val="00820475"/>
    <w:rsid w:val="0082078E"/>
    <w:rsid w:val="008207F9"/>
    <w:rsid w:val="008215FA"/>
    <w:rsid w:val="0082321D"/>
    <w:rsid w:val="00830364"/>
    <w:rsid w:val="00836973"/>
    <w:rsid w:val="0083793B"/>
    <w:rsid w:val="00840449"/>
    <w:rsid w:val="008415E5"/>
    <w:rsid w:val="0084453A"/>
    <w:rsid w:val="008473B7"/>
    <w:rsid w:val="00850DC5"/>
    <w:rsid w:val="00853392"/>
    <w:rsid w:val="008534B3"/>
    <w:rsid w:val="0085665A"/>
    <w:rsid w:val="00861E81"/>
    <w:rsid w:val="00862AA8"/>
    <w:rsid w:val="00864597"/>
    <w:rsid w:val="00866624"/>
    <w:rsid w:val="00866F96"/>
    <w:rsid w:val="00871A00"/>
    <w:rsid w:val="008861E3"/>
    <w:rsid w:val="00887740"/>
    <w:rsid w:val="00887E7D"/>
    <w:rsid w:val="008919B1"/>
    <w:rsid w:val="008925AD"/>
    <w:rsid w:val="0089650C"/>
    <w:rsid w:val="008A2EAB"/>
    <w:rsid w:val="008A388E"/>
    <w:rsid w:val="008A6AB8"/>
    <w:rsid w:val="008B110E"/>
    <w:rsid w:val="008B53E3"/>
    <w:rsid w:val="008B6B59"/>
    <w:rsid w:val="008C3E4B"/>
    <w:rsid w:val="008C4391"/>
    <w:rsid w:val="008C4D3E"/>
    <w:rsid w:val="008C67E9"/>
    <w:rsid w:val="008D4372"/>
    <w:rsid w:val="008D64A5"/>
    <w:rsid w:val="008D6ECF"/>
    <w:rsid w:val="008E0247"/>
    <w:rsid w:val="008E2415"/>
    <w:rsid w:val="008E27B7"/>
    <w:rsid w:val="008E3838"/>
    <w:rsid w:val="008E4BD0"/>
    <w:rsid w:val="008F1ED4"/>
    <w:rsid w:val="008F1FE7"/>
    <w:rsid w:val="008F4784"/>
    <w:rsid w:val="008F6319"/>
    <w:rsid w:val="00902597"/>
    <w:rsid w:val="009054BF"/>
    <w:rsid w:val="00906EED"/>
    <w:rsid w:val="00907BE6"/>
    <w:rsid w:val="00907CDF"/>
    <w:rsid w:val="00916081"/>
    <w:rsid w:val="00917A7D"/>
    <w:rsid w:val="00917D32"/>
    <w:rsid w:val="0092555C"/>
    <w:rsid w:val="00925640"/>
    <w:rsid w:val="00926289"/>
    <w:rsid w:val="0092714A"/>
    <w:rsid w:val="00933F43"/>
    <w:rsid w:val="00935142"/>
    <w:rsid w:val="00935274"/>
    <w:rsid w:val="009367A2"/>
    <w:rsid w:val="00937AF2"/>
    <w:rsid w:val="00941DB3"/>
    <w:rsid w:val="00944121"/>
    <w:rsid w:val="00945582"/>
    <w:rsid w:val="0095310C"/>
    <w:rsid w:val="00955AC2"/>
    <w:rsid w:val="009560B2"/>
    <w:rsid w:val="00957CCA"/>
    <w:rsid w:val="00966984"/>
    <w:rsid w:val="00967926"/>
    <w:rsid w:val="00970569"/>
    <w:rsid w:val="009705C4"/>
    <w:rsid w:val="00970A9F"/>
    <w:rsid w:val="0097275D"/>
    <w:rsid w:val="009772A3"/>
    <w:rsid w:val="00981322"/>
    <w:rsid w:val="00981BFA"/>
    <w:rsid w:val="009829E0"/>
    <w:rsid w:val="009836CF"/>
    <w:rsid w:val="009848B4"/>
    <w:rsid w:val="0098507D"/>
    <w:rsid w:val="00985899"/>
    <w:rsid w:val="00994CE9"/>
    <w:rsid w:val="0099536B"/>
    <w:rsid w:val="009A1D61"/>
    <w:rsid w:val="009A3C1B"/>
    <w:rsid w:val="009A42FA"/>
    <w:rsid w:val="009B1FB4"/>
    <w:rsid w:val="009B2606"/>
    <w:rsid w:val="009B3321"/>
    <w:rsid w:val="009B46B9"/>
    <w:rsid w:val="009B5F69"/>
    <w:rsid w:val="009B7D8A"/>
    <w:rsid w:val="009C1E72"/>
    <w:rsid w:val="009D0427"/>
    <w:rsid w:val="009D3181"/>
    <w:rsid w:val="009E059F"/>
    <w:rsid w:val="009E3A11"/>
    <w:rsid w:val="009E5BA5"/>
    <w:rsid w:val="009F2E5C"/>
    <w:rsid w:val="009F2FF9"/>
    <w:rsid w:val="009F5DCD"/>
    <w:rsid w:val="009F730E"/>
    <w:rsid w:val="009F7FD5"/>
    <w:rsid w:val="00A00ADC"/>
    <w:rsid w:val="00A00E1E"/>
    <w:rsid w:val="00A03462"/>
    <w:rsid w:val="00A13E05"/>
    <w:rsid w:val="00A20184"/>
    <w:rsid w:val="00A215B2"/>
    <w:rsid w:val="00A22138"/>
    <w:rsid w:val="00A23A31"/>
    <w:rsid w:val="00A24F5E"/>
    <w:rsid w:val="00A2530F"/>
    <w:rsid w:val="00A30CAC"/>
    <w:rsid w:val="00A33D04"/>
    <w:rsid w:val="00A349B1"/>
    <w:rsid w:val="00A40B47"/>
    <w:rsid w:val="00A51DC1"/>
    <w:rsid w:val="00A52F40"/>
    <w:rsid w:val="00A62B6B"/>
    <w:rsid w:val="00A7442C"/>
    <w:rsid w:val="00A75DEC"/>
    <w:rsid w:val="00A7764F"/>
    <w:rsid w:val="00A80CA6"/>
    <w:rsid w:val="00A81F74"/>
    <w:rsid w:val="00A85375"/>
    <w:rsid w:val="00A862FF"/>
    <w:rsid w:val="00A934B4"/>
    <w:rsid w:val="00A9389A"/>
    <w:rsid w:val="00A97833"/>
    <w:rsid w:val="00AA023A"/>
    <w:rsid w:val="00AA23F0"/>
    <w:rsid w:val="00AA4261"/>
    <w:rsid w:val="00AB724A"/>
    <w:rsid w:val="00AC1DD6"/>
    <w:rsid w:val="00AC47D1"/>
    <w:rsid w:val="00AC548B"/>
    <w:rsid w:val="00AD2192"/>
    <w:rsid w:val="00AD25B7"/>
    <w:rsid w:val="00AE0308"/>
    <w:rsid w:val="00AE138D"/>
    <w:rsid w:val="00AE7719"/>
    <w:rsid w:val="00AF0842"/>
    <w:rsid w:val="00AF7E81"/>
    <w:rsid w:val="00B0264D"/>
    <w:rsid w:val="00B027E0"/>
    <w:rsid w:val="00B044F9"/>
    <w:rsid w:val="00B06320"/>
    <w:rsid w:val="00B15804"/>
    <w:rsid w:val="00B1608A"/>
    <w:rsid w:val="00B22B56"/>
    <w:rsid w:val="00B26DD7"/>
    <w:rsid w:val="00B34D5C"/>
    <w:rsid w:val="00B34F09"/>
    <w:rsid w:val="00B35C71"/>
    <w:rsid w:val="00B36AAB"/>
    <w:rsid w:val="00B40A8C"/>
    <w:rsid w:val="00B44EC6"/>
    <w:rsid w:val="00B4606C"/>
    <w:rsid w:val="00B47341"/>
    <w:rsid w:val="00B50EC2"/>
    <w:rsid w:val="00B563B4"/>
    <w:rsid w:val="00B56507"/>
    <w:rsid w:val="00B625D6"/>
    <w:rsid w:val="00B648C7"/>
    <w:rsid w:val="00B66251"/>
    <w:rsid w:val="00B66BAD"/>
    <w:rsid w:val="00B6713B"/>
    <w:rsid w:val="00B7074E"/>
    <w:rsid w:val="00B72A69"/>
    <w:rsid w:val="00B756CD"/>
    <w:rsid w:val="00B75951"/>
    <w:rsid w:val="00B75E73"/>
    <w:rsid w:val="00B76FA1"/>
    <w:rsid w:val="00B83054"/>
    <w:rsid w:val="00B84163"/>
    <w:rsid w:val="00B8615E"/>
    <w:rsid w:val="00B92ACC"/>
    <w:rsid w:val="00B93D7E"/>
    <w:rsid w:val="00B9799F"/>
    <w:rsid w:val="00BA0794"/>
    <w:rsid w:val="00BA0E78"/>
    <w:rsid w:val="00BA7999"/>
    <w:rsid w:val="00BB094E"/>
    <w:rsid w:val="00BC1284"/>
    <w:rsid w:val="00BC2E82"/>
    <w:rsid w:val="00BC48DC"/>
    <w:rsid w:val="00BC61D6"/>
    <w:rsid w:val="00BC6CED"/>
    <w:rsid w:val="00BD25D0"/>
    <w:rsid w:val="00BD299E"/>
    <w:rsid w:val="00BD7A96"/>
    <w:rsid w:val="00BE0749"/>
    <w:rsid w:val="00BE1D77"/>
    <w:rsid w:val="00BE730A"/>
    <w:rsid w:val="00BF2CB1"/>
    <w:rsid w:val="00BF3C00"/>
    <w:rsid w:val="00C00F46"/>
    <w:rsid w:val="00C01B71"/>
    <w:rsid w:val="00C020DF"/>
    <w:rsid w:val="00C0435E"/>
    <w:rsid w:val="00C05BB4"/>
    <w:rsid w:val="00C063A4"/>
    <w:rsid w:val="00C063FA"/>
    <w:rsid w:val="00C1747A"/>
    <w:rsid w:val="00C177D5"/>
    <w:rsid w:val="00C2287D"/>
    <w:rsid w:val="00C264D5"/>
    <w:rsid w:val="00C2775D"/>
    <w:rsid w:val="00C41E95"/>
    <w:rsid w:val="00C50904"/>
    <w:rsid w:val="00C52ED3"/>
    <w:rsid w:val="00C53ADE"/>
    <w:rsid w:val="00C53B94"/>
    <w:rsid w:val="00C541DD"/>
    <w:rsid w:val="00C55A36"/>
    <w:rsid w:val="00C567C0"/>
    <w:rsid w:val="00C5729B"/>
    <w:rsid w:val="00C67D1B"/>
    <w:rsid w:val="00C712CD"/>
    <w:rsid w:val="00C74003"/>
    <w:rsid w:val="00C7421B"/>
    <w:rsid w:val="00C74E4C"/>
    <w:rsid w:val="00C779B4"/>
    <w:rsid w:val="00C80A77"/>
    <w:rsid w:val="00C81497"/>
    <w:rsid w:val="00C91D07"/>
    <w:rsid w:val="00C947D3"/>
    <w:rsid w:val="00C957F3"/>
    <w:rsid w:val="00C95FD2"/>
    <w:rsid w:val="00CA2A2A"/>
    <w:rsid w:val="00CA3B56"/>
    <w:rsid w:val="00CA6D47"/>
    <w:rsid w:val="00CA6FBF"/>
    <w:rsid w:val="00CB0038"/>
    <w:rsid w:val="00CB73DA"/>
    <w:rsid w:val="00CB7A5B"/>
    <w:rsid w:val="00CC546F"/>
    <w:rsid w:val="00CC5527"/>
    <w:rsid w:val="00CD41CF"/>
    <w:rsid w:val="00CD6EA0"/>
    <w:rsid w:val="00CD6EDE"/>
    <w:rsid w:val="00CD7FF6"/>
    <w:rsid w:val="00CE0B73"/>
    <w:rsid w:val="00CE2D97"/>
    <w:rsid w:val="00CE30BE"/>
    <w:rsid w:val="00CE63DD"/>
    <w:rsid w:val="00CF0F39"/>
    <w:rsid w:val="00CF2DEF"/>
    <w:rsid w:val="00CF35F0"/>
    <w:rsid w:val="00CF558A"/>
    <w:rsid w:val="00CF6719"/>
    <w:rsid w:val="00D0048C"/>
    <w:rsid w:val="00D0069B"/>
    <w:rsid w:val="00D023DF"/>
    <w:rsid w:val="00D0278C"/>
    <w:rsid w:val="00D0772E"/>
    <w:rsid w:val="00D12A78"/>
    <w:rsid w:val="00D12C44"/>
    <w:rsid w:val="00D12CC2"/>
    <w:rsid w:val="00D149F7"/>
    <w:rsid w:val="00D173E0"/>
    <w:rsid w:val="00D22DD0"/>
    <w:rsid w:val="00D24CD4"/>
    <w:rsid w:val="00D25C7B"/>
    <w:rsid w:val="00D31BEE"/>
    <w:rsid w:val="00D3429D"/>
    <w:rsid w:val="00D442CA"/>
    <w:rsid w:val="00D50903"/>
    <w:rsid w:val="00D50D15"/>
    <w:rsid w:val="00D55DDF"/>
    <w:rsid w:val="00D605BE"/>
    <w:rsid w:val="00D621AA"/>
    <w:rsid w:val="00D66415"/>
    <w:rsid w:val="00D7366D"/>
    <w:rsid w:val="00D7763D"/>
    <w:rsid w:val="00D82E3D"/>
    <w:rsid w:val="00D82FCF"/>
    <w:rsid w:val="00D837A4"/>
    <w:rsid w:val="00D83C30"/>
    <w:rsid w:val="00D85B6F"/>
    <w:rsid w:val="00D85B75"/>
    <w:rsid w:val="00D923B6"/>
    <w:rsid w:val="00DA6AC2"/>
    <w:rsid w:val="00DA7956"/>
    <w:rsid w:val="00DC113C"/>
    <w:rsid w:val="00DC195B"/>
    <w:rsid w:val="00DC2312"/>
    <w:rsid w:val="00DC2DDA"/>
    <w:rsid w:val="00DC31F1"/>
    <w:rsid w:val="00DC66AD"/>
    <w:rsid w:val="00DD14AB"/>
    <w:rsid w:val="00DD1DDA"/>
    <w:rsid w:val="00DD304A"/>
    <w:rsid w:val="00DD65FE"/>
    <w:rsid w:val="00DD7C6C"/>
    <w:rsid w:val="00DE12F3"/>
    <w:rsid w:val="00DE2047"/>
    <w:rsid w:val="00DF0432"/>
    <w:rsid w:val="00DF3C6D"/>
    <w:rsid w:val="00DF46CB"/>
    <w:rsid w:val="00DF4DDE"/>
    <w:rsid w:val="00DF7650"/>
    <w:rsid w:val="00E016D4"/>
    <w:rsid w:val="00E04405"/>
    <w:rsid w:val="00E056A1"/>
    <w:rsid w:val="00E07546"/>
    <w:rsid w:val="00E128D5"/>
    <w:rsid w:val="00E15DEA"/>
    <w:rsid w:val="00E17A86"/>
    <w:rsid w:val="00E20A9E"/>
    <w:rsid w:val="00E238D9"/>
    <w:rsid w:val="00E239E6"/>
    <w:rsid w:val="00E247F0"/>
    <w:rsid w:val="00E31B85"/>
    <w:rsid w:val="00E31C52"/>
    <w:rsid w:val="00E32D04"/>
    <w:rsid w:val="00E33142"/>
    <w:rsid w:val="00E3369B"/>
    <w:rsid w:val="00E36075"/>
    <w:rsid w:val="00E36C81"/>
    <w:rsid w:val="00E42617"/>
    <w:rsid w:val="00E42B24"/>
    <w:rsid w:val="00E43181"/>
    <w:rsid w:val="00E43A4D"/>
    <w:rsid w:val="00E500DD"/>
    <w:rsid w:val="00E52AEA"/>
    <w:rsid w:val="00E576EA"/>
    <w:rsid w:val="00E578AD"/>
    <w:rsid w:val="00E57A8A"/>
    <w:rsid w:val="00E6049B"/>
    <w:rsid w:val="00E6201B"/>
    <w:rsid w:val="00E62AC9"/>
    <w:rsid w:val="00E638D4"/>
    <w:rsid w:val="00E66A5F"/>
    <w:rsid w:val="00E67665"/>
    <w:rsid w:val="00E67AC6"/>
    <w:rsid w:val="00E70B7D"/>
    <w:rsid w:val="00E71641"/>
    <w:rsid w:val="00E803CA"/>
    <w:rsid w:val="00E81565"/>
    <w:rsid w:val="00E85118"/>
    <w:rsid w:val="00E85808"/>
    <w:rsid w:val="00E90B1A"/>
    <w:rsid w:val="00E913FC"/>
    <w:rsid w:val="00E91AEE"/>
    <w:rsid w:val="00E934A8"/>
    <w:rsid w:val="00E95051"/>
    <w:rsid w:val="00E97006"/>
    <w:rsid w:val="00EA09C0"/>
    <w:rsid w:val="00EA0BEE"/>
    <w:rsid w:val="00EA335A"/>
    <w:rsid w:val="00EA3EEE"/>
    <w:rsid w:val="00EA7EC3"/>
    <w:rsid w:val="00EB2B52"/>
    <w:rsid w:val="00EB39A4"/>
    <w:rsid w:val="00EB47FB"/>
    <w:rsid w:val="00EB7F7C"/>
    <w:rsid w:val="00EC26D2"/>
    <w:rsid w:val="00EC3E32"/>
    <w:rsid w:val="00EC64B7"/>
    <w:rsid w:val="00ED0A1C"/>
    <w:rsid w:val="00ED2B5A"/>
    <w:rsid w:val="00ED70F6"/>
    <w:rsid w:val="00ED7925"/>
    <w:rsid w:val="00EE1729"/>
    <w:rsid w:val="00EE1CB7"/>
    <w:rsid w:val="00EE3BF5"/>
    <w:rsid w:val="00EE4E87"/>
    <w:rsid w:val="00EF2790"/>
    <w:rsid w:val="00EF3A67"/>
    <w:rsid w:val="00F026C5"/>
    <w:rsid w:val="00F0359F"/>
    <w:rsid w:val="00F03A35"/>
    <w:rsid w:val="00F04A4C"/>
    <w:rsid w:val="00F067C8"/>
    <w:rsid w:val="00F067FF"/>
    <w:rsid w:val="00F12C59"/>
    <w:rsid w:val="00F130E5"/>
    <w:rsid w:val="00F17728"/>
    <w:rsid w:val="00F22010"/>
    <w:rsid w:val="00F22046"/>
    <w:rsid w:val="00F25DD7"/>
    <w:rsid w:val="00F26BAD"/>
    <w:rsid w:val="00F31CEB"/>
    <w:rsid w:val="00F31DEE"/>
    <w:rsid w:val="00F33955"/>
    <w:rsid w:val="00F3424D"/>
    <w:rsid w:val="00F34537"/>
    <w:rsid w:val="00F36D6A"/>
    <w:rsid w:val="00F3794D"/>
    <w:rsid w:val="00F40961"/>
    <w:rsid w:val="00F42732"/>
    <w:rsid w:val="00F433A5"/>
    <w:rsid w:val="00F46894"/>
    <w:rsid w:val="00F46917"/>
    <w:rsid w:val="00F46F29"/>
    <w:rsid w:val="00F47FEF"/>
    <w:rsid w:val="00F5178F"/>
    <w:rsid w:val="00F51AD9"/>
    <w:rsid w:val="00F51AF5"/>
    <w:rsid w:val="00F525F8"/>
    <w:rsid w:val="00F55271"/>
    <w:rsid w:val="00F61634"/>
    <w:rsid w:val="00F61C61"/>
    <w:rsid w:val="00F62043"/>
    <w:rsid w:val="00F65E2D"/>
    <w:rsid w:val="00F715DB"/>
    <w:rsid w:val="00F71B44"/>
    <w:rsid w:val="00F72B58"/>
    <w:rsid w:val="00F76632"/>
    <w:rsid w:val="00F77D8B"/>
    <w:rsid w:val="00F80A3F"/>
    <w:rsid w:val="00F80ED9"/>
    <w:rsid w:val="00F81135"/>
    <w:rsid w:val="00F83D96"/>
    <w:rsid w:val="00F84F52"/>
    <w:rsid w:val="00F91DCC"/>
    <w:rsid w:val="00FA6F81"/>
    <w:rsid w:val="00FB1F0E"/>
    <w:rsid w:val="00FB51F1"/>
    <w:rsid w:val="00FB522A"/>
    <w:rsid w:val="00FB6772"/>
    <w:rsid w:val="00FB74E6"/>
    <w:rsid w:val="00FC5842"/>
    <w:rsid w:val="00FD3E4D"/>
    <w:rsid w:val="00FD46EC"/>
    <w:rsid w:val="00FD70F6"/>
    <w:rsid w:val="00FE52F4"/>
    <w:rsid w:val="00FF082D"/>
    <w:rsid w:val="00FF2F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DA1E554"/>
  <w15:chartTrackingRefBased/>
  <w15:docId w15:val="{FB598AF6-B9BA-B846-AF2C-4F9D6E8BD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A7999"/>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BA7999"/>
  </w:style>
  <w:style w:type="character" w:customStyle="1" w:styleId="normaltextrun">
    <w:name w:val="normaltextrun"/>
    <w:basedOn w:val="DefaultParagraphFont"/>
    <w:rsid w:val="00BA79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115465">
      <w:bodyDiv w:val="1"/>
      <w:marLeft w:val="0"/>
      <w:marRight w:val="0"/>
      <w:marTop w:val="0"/>
      <w:marBottom w:val="0"/>
      <w:divBdr>
        <w:top w:val="none" w:sz="0" w:space="0" w:color="auto"/>
        <w:left w:val="none" w:sz="0" w:space="0" w:color="auto"/>
        <w:bottom w:val="none" w:sz="0" w:space="0" w:color="auto"/>
        <w:right w:val="none" w:sz="0" w:space="0" w:color="auto"/>
      </w:divBdr>
      <w:divsChild>
        <w:div w:id="1434284430">
          <w:marLeft w:val="0"/>
          <w:marRight w:val="0"/>
          <w:marTop w:val="0"/>
          <w:marBottom w:val="0"/>
          <w:divBdr>
            <w:top w:val="none" w:sz="0" w:space="0" w:color="auto"/>
            <w:left w:val="none" w:sz="0" w:space="0" w:color="auto"/>
            <w:bottom w:val="none" w:sz="0" w:space="0" w:color="auto"/>
            <w:right w:val="none" w:sz="0" w:space="0" w:color="auto"/>
          </w:divBdr>
        </w:div>
        <w:div w:id="2088645942">
          <w:marLeft w:val="0"/>
          <w:marRight w:val="0"/>
          <w:marTop w:val="0"/>
          <w:marBottom w:val="0"/>
          <w:divBdr>
            <w:top w:val="none" w:sz="0" w:space="0" w:color="auto"/>
            <w:left w:val="none" w:sz="0" w:space="0" w:color="auto"/>
            <w:bottom w:val="none" w:sz="0" w:space="0" w:color="auto"/>
            <w:right w:val="none" w:sz="0" w:space="0" w:color="auto"/>
          </w:divBdr>
        </w:div>
        <w:div w:id="1693147537">
          <w:marLeft w:val="0"/>
          <w:marRight w:val="0"/>
          <w:marTop w:val="0"/>
          <w:marBottom w:val="0"/>
          <w:divBdr>
            <w:top w:val="none" w:sz="0" w:space="0" w:color="auto"/>
            <w:left w:val="none" w:sz="0" w:space="0" w:color="auto"/>
            <w:bottom w:val="none" w:sz="0" w:space="0" w:color="auto"/>
            <w:right w:val="none" w:sz="0" w:space="0" w:color="auto"/>
          </w:divBdr>
        </w:div>
        <w:div w:id="674654643">
          <w:marLeft w:val="0"/>
          <w:marRight w:val="0"/>
          <w:marTop w:val="0"/>
          <w:marBottom w:val="0"/>
          <w:divBdr>
            <w:top w:val="none" w:sz="0" w:space="0" w:color="auto"/>
            <w:left w:val="none" w:sz="0" w:space="0" w:color="auto"/>
            <w:bottom w:val="none" w:sz="0" w:space="0" w:color="auto"/>
            <w:right w:val="none" w:sz="0" w:space="0" w:color="auto"/>
          </w:divBdr>
        </w:div>
        <w:div w:id="656416561">
          <w:marLeft w:val="0"/>
          <w:marRight w:val="0"/>
          <w:marTop w:val="0"/>
          <w:marBottom w:val="0"/>
          <w:divBdr>
            <w:top w:val="none" w:sz="0" w:space="0" w:color="auto"/>
            <w:left w:val="none" w:sz="0" w:space="0" w:color="auto"/>
            <w:bottom w:val="none" w:sz="0" w:space="0" w:color="auto"/>
            <w:right w:val="none" w:sz="0" w:space="0" w:color="auto"/>
          </w:divBdr>
        </w:div>
        <w:div w:id="869225171">
          <w:marLeft w:val="0"/>
          <w:marRight w:val="0"/>
          <w:marTop w:val="0"/>
          <w:marBottom w:val="0"/>
          <w:divBdr>
            <w:top w:val="none" w:sz="0" w:space="0" w:color="auto"/>
            <w:left w:val="none" w:sz="0" w:space="0" w:color="auto"/>
            <w:bottom w:val="none" w:sz="0" w:space="0" w:color="auto"/>
            <w:right w:val="none" w:sz="0" w:space="0" w:color="auto"/>
          </w:divBdr>
        </w:div>
        <w:div w:id="2111701787">
          <w:marLeft w:val="0"/>
          <w:marRight w:val="0"/>
          <w:marTop w:val="0"/>
          <w:marBottom w:val="0"/>
          <w:divBdr>
            <w:top w:val="none" w:sz="0" w:space="0" w:color="auto"/>
            <w:left w:val="none" w:sz="0" w:space="0" w:color="auto"/>
            <w:bottom w:val="none" w:sz="0" w:space="0" w:color="auto"/>
            <w:right w:val="none" w:sz="0" w:space="0" w:color="auto"/>
          </w:divBdr>
        </w:div>
        <w:div w:id="955521979">
          <w:marLeft w:val="0"/>
          <w:marRight w:val="0"/>
          <w:marTop w:val="0"/>
          <w:marBottom w:val="0"/>
          <w:divBdr>
            <w:top w:val="none" w:sz="0" w:space="0" w:color="auto"/>
            <w:left w:val="none" w:sz="0" w:space="0" w:color="auto"/>
            <w:bottom w:val="none" w:sz="0" w:space="0" w:color="auto"/>
            <w:right w:val="none" w:sz="0" w:space="0" w:color="auto"/>
          </w:divBdr>
        </w:div>
        <w:div w:id="1480658640">
          <w:marLeft w:val="0"/>
          <w:marRight w:val="0"/>
          <w:marTop w:val="0"/>
          <w:marBottom w:val="0"/>
          <w:divBdr>
            <w:top w:val="none" w:sz="0" w:space="0" w:color="auto"/>
            <w:left w:val="none" w:sz="0" w:space="0" w:color="auto"/>
            <w:bottom w:val="none" w:sz="0" w:space="0" w:color="auto"/>
            <w:right w:val="none" w:sz="0" w:space="0" w:color="auto"/>
          </w:divBdr>
        </w:div>
        <w:div w:id="13048924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Words>
  <Characters>656</Characters>
  <Application>Microsoft Office Word</Application>
  <DocSecurity>0</DocSecurity>
  <Lines>5</Lines>
  <Paragraphs>1</Paragraphs>
  <ScaleCrop>false</ScaleCrop>
  <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Yukl</dc:creator>
  <cp:keywords/>
  <dc:description/>
  <cp:lastModifiedBy>Erik Yukl</cp:lastModifiedBy>
  <cp:revision>1</cp:revision>
  <dcterms:created xsi:type="dcterms:W3CDTF">2023-06-07T17:02:00Z</dcterms:created>
  <dcterms:modified xsi:type="dcterms:W3CDTF">2023-06-07T17:03:00Z</dcterms:modified>
</cp:coreProperties>
</file>